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93C179" w14:textId="77777777" w:rsidR="00C96719" w:rsidRPr="00692B5E" w:rsidRDefault="00C96719" w:rsidP="00C96719">
      <w:pPr>
        <w:rPr>
          <w:rFonts w:ascii="Calibri" w:hAnsi="Calibri" w:cs="Calibri"/>
          <w:b/>
          <w:bCs/>
          <w:sz w:val="22"/>
          <w:szCs w:val="22"/>
        </w:rPr>
      </w:pPr>
    </w:p>
    <w:p w14:paraId="0B720984" w14:textId="38306DD0" w:rsidR="00C96719" w:rsidRPr="00F54BCC" w:rsidRDefault="00C96719" w:rsidP="00F54BCC">
      <w:pPr>
        <w:spacing w:after="0" w:line="360" w:lineRule="auto"/>
        <w:rPr>
          <w:rFonts w:ascii="Calibri" w:eastAsia="Times New Roman" w:hAnsi="Calibri" w:cs="Calibri"/>
          <w:b/>
          <w:bCs/>
          <w:kern w:val="0"/>
          <w:sz w:val="22"/>
          <w:szCs w:val="22"/>
          <w:rtl/>
          <w14:ligatures w14:val="none"/>
        </w:rPr>
      </w:pPr>
      <w:r w:rsidRPr="00692B5E">
        <w:rPr>
          <w:rFonts w:ascii="Calibri" w:eastAsia="Times New Roman" w:hAnsi="Calibri" w:cs="Calibri"/>
          <w:b/>
          <w:bCs/>
          <w:kern w:val="0"/>
          <w:sz w:val="22"/>
          <w:szCs w:val="22"/>
          <w14:ligatures w14:val="none"/>
        </w:rPr>
        <w:t xml:space="preserve">Supplement </w:t>
      </w:r>
      <w:r w:rsidR="00A80BB8">
        <w:rPr>
          <w:rFonts w:ascii="Calibri" w:eastAsia="Times New Roman" w:hAnsi="Calibri" w:cs="Calibri"/>
          <w:b/>
          <w:bCs/>
          <w:kern w:val="0"/>
          <w:sz w:val="22"/>
          <w:szCs w:val="22"/>
          <w14:ligatures w14:val="none"/>
        </w:rPr>
        <w:t>2</w:t>
      </w:r>
      <w:r w:rsidRPr="00692B5E">
        <w:rPr>
          <w:rFonts w:ascii="Calibri" w:eastAsia="Times New Roman" w:hAnsi="Calibri" w:cs="Calibri"/>
          <w:b/>
          <w:bCs/>
          <w:kern w:val="0"/>
          <w:sz w:val="22"/>
          <w:szCs w:val="22"/>
          <w14:ligatures w14:val="none"/>
        </w:rPr>
        <w:t>.</w:t>
      </w:r>
      <w:r w:rsidRPr="00692B5E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692B5E">
        <w:rPr>
          <w:rFonts w:ascii="Calibri" w:eastAsia="Times New Roman" w:hAnsi="Calibri" w:cs="Calibri"/>
          <w:b/>
          <w:bCs/>
          <w:kern w:val="0"/>
          <w:sz w:val="22"/>
          <w:szCs w:val="22"/>
          <w14:ligatures w14:val="none"/>
        </w:rPr>
        <w:t xml:space="preserve">Fat-Free Mass Loss and Physical Function According to Differences in Protein Intake </w:t>
      </w:r>
    </w:p>
    <w:tbl>
      <w:tblPr>
        <w:tblStyle w:val="PlainTable5"/>
        <w:tblpPr w:leftFromText="180" w:rightFromText="180" w:vertAnchor="text" w:horzAnchor="page" w:tblpX="227" w:tblpY="244"/>
        <w:tblW w:w="11414" w:type="dxa"/>
        <w:tblLook w:val="04A0" w:firstRow="1" w:lastRow="0" w:firstColumn="1" w:lastColumn="0" w:noHBand="0" w:noVBand="1"/>
      </w:tblPr>
      <w:tblGrid>
        <w:gridCol w:w="2268"/>
        <w:gridCol w:w="1843"/>
        <w:gridCol w:w="1843"/>
        <w:gridCol w:w="1843"/>
        <w:gridCol w:w="1843"/>
        <w:gridCol w:w="1774"/>
      </w:tblGrid>
      <w:tr w:rsidR="00C96719" w:rsidRPr="00692B5E" w14:paraId="7D575C46" w14:textId="77777777" w:rsidTr="00F60F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  <w:tcBorders>
              <w:top w:val="single" w:sz="4" w:space="0" w:color="auto"/>
            </w:tcBorders>
            <w:noWrap/>
            <w:hideMark/>
          </w:tcPr>
          <w:p w14:paraId="30E3B62A" w14:textId="77777777" w:rsidR="00C96719" w:rsidRPr="00692B5E" w:rsidRDefault="00C96719" w:rsidP="00F60F0F">
            <w:pPr>
              <w:spacing w:line="276" w:lineRule="auto"/>
              <w:jc w:val="left"/>
              <w:rPr>
                <w:rFonts w:ascii="Calibri" w:eastAsia="Times New Roman" w:hAnsi="Calibri" w:cs="Calibri"/>
                <w:i w:val="0"/>
                <w:i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D03F5A" w14:textId="77777777" w:rsidR="00C96719" w:rsidRPr="00692B5E" w:rsidRDefault="00C96719" w:rsidP="00F60F0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  <w:t>Pre-MBS</w:t>
            </w:r>
          </w:p>
          <w:p w14:paraId="121B2E39" w14:textId="77777777" w:rsidR="00C96719" w:rsidRPr="00692B5E" w:rsidRDefault="00C96719" w:rsidP="00F60F0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  <w:t>(n=53)</w:t>
            </w:r>
            <w:r w:rsidRPr="00692B5E">
              <w:rPr>
                <w:rFonts w:ascii="Calibri" w:hAnsi="Calibri" w:cs="Calibri"/>
                <w:sz w:val="28"/>
                <w:szCs w:val="28"/>
                <w:vertAlign w:val="superscript"/>
              </w:rPr>
              <w:t>¥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C901F8" w14:textId="77777777" w:rsidR="00C96719" w:rsidRPr="00692B5E" w:rsidRDefault="00C96719" w:rsidP="00F60F0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  <w:t>Postoperative</w:t>
            </w:r>
          </w:p>
          <w:p w14:paraId="355D68F3" w14:textId="77777777" w:rsidR="00C96719" w:rsidRPr="00692B5E" w:rsidRDefault="00C96719" w:rsidP="00F60F0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  <w:t>Protein intake</w:t>
            </w:r>
          </w:p>
          <w:p w14:paraId="5B9014A8" w14:textId="77777777" w:rsidR="00C96719" w:rsidRPr="00692B5E" w:rsidRDefault="00C96719" w:rsidP="00F60F0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  <w:t>&lt;60g/d</w:t>
            </w:r>
          </w:p>
          <w:p w14:paraId="41755DD4" w14:textId="77777777" w:rsidR="00C96719" w:rsidRPr="00692B5E" w:rsidRDefault="00C96719" w:rsidP="00F60F0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  <w:t>n=2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9D5DF7" w14:textId="77777777" w:rsidR="00C96719" w:rsidRPr="00692B5E" w:rsidRDefault="00C96719" w:rsidP="00F60F0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  <w:t>Postoperative</w:t>
            </w:r>
          </w:p>
          <w:p w14:paraId="062A9F4E" w14:textId="77777777" w:rsidR="00C96719" w:rsidRPr="00692B5E" w:rsidRDefault="00C96719" w:rsidP="00F60F0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  <w:t xml:space="preserve">Protein intake </w:t>
            </w:r>
            <w:r w:rsidRPr="00692B5E">
              <w:rPr>
                <w:rFonts w:ascii="Calibri" w:eastAsia="Times New Roman" w:hAnsi="Calibri" w:cs="Calibri"/>
                <w:b/>
                <w:bCs/>
                <w:i w:val="0"/>
                <w:iCs w:val="0"/>
                <w:kern w:val="0"/>
                <w:sz w:val="20"/>
                <w:szCs w:val="20"/>
                <w:u w:val="single"/>
                <w14:ligatures w14:val="none"/>
              </w:rPr>
              <w:t>&gt;</w:t>
            </w:r>
            <w:r w:rsidRPr="00692B5E">
              <w:rPr>
                <w:rFonts w:ascii="Calibri" w:eastAsia="Times New Roman" w:hAnsi="Calibri" w:cs="Calibri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  <w:t>60g/d</w:t>
            </w:r>
          </w:p>
          <w:p w14:paraId="2C2E2D42" w14:textId="77777777" w:rsidR="00C96719" w:rsidRPr="00692B5E" w:rsidRDefault="00C96719" w:rsidP="00F60F0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  <w:t>n=1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28B001E" w14:textId="77777777" w:rsidR="00C96719" w:rsidRPr="00692B5E" w:rsidRDefault="00C96719" w:rsidP="00F60F0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  <w:t>Postoperative Protein/IBW &lt;1 g/kg IBW/d</w:t>
            </w:r>
          </w:p>
          <w:p w14:paraId="299028C9" w14:textId="77777777" w:rsidR="00C96719" w:rsidRPr="00692B5E" w:rsidRDefault="00C96719" w:rsidP="00F60F0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  <w:t>n=29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14:paraId="1A796F1B" w14:textId="77777777" w:rsidR="00C96719" w:rsidRPr="00692B5E" w:rsidRDefault="00C96719" w:rsidP="00F60F0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  <w:t>Postoperative</w:t>
            </w:r>
          </w:p>
          <w:p w14:paraId="3FA81F3F" w14:textId="77777777" w:rsidR="00C96719" w:rsidRPr="00692B5E" w:rsidRDefault="00C96719" w:rsidP="00F60F0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  <w:t xml:space="preserve">Protein/IBW </w:t>
            </w:r>
            <w:r w:rsidRPr="00692B5E">
              <w:rPr>
                <w:rFonts w:ascii="Calibri" w:eastAsia="Times New Roman" w:hAnsi="Calibri" w:cs="Calibri"/>
                <w:b/>
                <w:bCs/>
                <w:i w:val="0"/>
                <w:iCs w:val="0"/>
                <w:kern w:val="0"/>
                <w:sz w:val="20"/>
                <w:szCs w:val="20"/>
                <w:u w:val="single"/>
                <w14:ligatures w14:val="none"/>
              </w:rPr>
              <w:t>&gt;</w:t>
            </w:r>
            <w:r w:rsidRPr="00692B5E">
              <w:rPr>
                <w:rFonts w:ascii="Calibri" w:eastAsia="Times New Roman" w:hAnsi="Calibri" w:cs="Calibri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  <w:t>1 g/kg IBW/d</w:t>
            </w:r>
          </w:p>
          <w:p w14:paraId="2FC395D2" w14:textId="77777777" w:rsidR="00C96719" w:rsidRPr="00692B5E" w:rsidRDefault="00C96719" w:rsidP="00F60F0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  <w:t>n=10</w:t>
            </w:r>
          </w:p>
        </w:tc>
      </w:tr>
      <w:tr w:rsidR="00C96719" w:rsidRPr="00692B5E" w14:paraId="52DD0B79" w14:textId="77777777" w:rsidTr="00F60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1B7BD21B" w14:textId="77777777" w:rsidR="00C96719" w:rsidRPr="00692B5E" w:rsidRDefault="00C96719" w:rsidP="00F60F0F">
            <w:pPr>
              <w:spacing w:line="276" w:lineRule="auto"/>
              <w:jc w:val="left"/>
              <w:rPr>
                <w:rFonts w:ascii="Calibri" w:eastAsia="Times New Roman" w:hAnsi="Calibri" w:cs="Calibri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  <w:t>Protein (gr.)</w:t>
            </w:r>
          </w:p>
        </w:tc>
        <w:tc>
          <w:tcPr>
            <w:tcW w:w="1843" w:type="dxa"/>
            <w:noWrap/>
            <w:vAlign w:val="center"/>
          </w:tcPr>
          <w:p w14:paraId="78382634" w14:textId="77777777" w:rsidR="00C96719" w:rsidRPr="00692B5E" w:rsidRDefault="00C96719" w:rsidP="00F60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7.8 ± 32.0 (70.7)</w:t>
            </w:r>
          </w:p>
        </w:tc>
        <w:tc>
          <w:tcPr>
            <w:tcW w:w="1843" w:type="dxa"/>
            <w:noWrap/>
            <w:vAlign w:val="center"/>
          </w:tcPr>
          <w:p w14:paraId="1D1E9546" w14:textId="77777777" w:rsidR="00C96719" w:rsidRPr="00692B5E" w:rsidRDefault="00C96719" w:rsidP="00F60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45.6 ± 11.9 (46.7)</w:t>
            </w:r>
            <w:r w:rsidRPr="00692B5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843" w:type="dxa"/>
            <w:noWrap/>
            <w:vAlign w:val="center"/>
          </w:tcPr>
          <w:p w14:paraId="395165FD" w14:textId="77777777" w:rsidR="00C96719" w:rsidRPr="00692B5E" w:rsidRDefault="00C96719" w:rsidP="00F60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77.1 ± 14.8 (73.8)</w:t>
            </w:r>
            <w:r w:rsidRPr="00692B5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843" w:type="dxa"/>
            <w:vAlign w:val="center"/>
          </w:tcPr>
          <w:p w14:paraId="02C2604C" w14:textId="77777777" w:rsidR="00C96719" w:rsidRPr="00692B5E" w:rsidRDefault="00C96719" w:rsidP="00F60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47.8 ± 13.1 (48.5)</w:t>
            </w:r>
            <w:r w:rsidRPr="00692B5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1774" w:type="dxa"/>
            <w:vAlign w:val="center"/>
          </w:tcPr>
          <w:p w14:paraId="75F4FEBA" w14:textId="77777777" w:rsidR="00C96719" w:rsidRPr="00692B5E" w:rsidRDefault="00C96719" w:rsidP="00F60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80.1 ± 15.6 (76.3)</w:t>
            </w:r>
            <w:r w:rsidRPr="00692B5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 xml:space="preserve"> b</w:t>
            </w:r>
          </w:p>
        </w:tc>
      </w:tr>
      <w:tr w:rsidR="00C96719" w:rsidRPr="00692B5E" w14:paraId="28357837" w14:textId="77777777" w:rsidTr="00F60F0F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050E1314" w14:textId="77777777" w:rsidR="00C96719" w:rsidRPr="00692B5E" w:rsidRDefault="00C96719" w:rsidP="00F60F0F">
            <w:pPr>
              <w:spacing w:line="276" w:lineRule="auto"/>
              <w:jc w:val="left"/>
              <w:rPr>
                <w:rFonts w:ascii="Calibri" w:eastAsia="Times New Roman" w:hAnsi="Calibri" w:cs="Calibri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  <w:t>Protein (%)</w:t>
            </w:r>
          </w:p>
        </w:tc>
        <w:tc>
          <w:tcPr>
            <w:tcW w:w="1843" w:type="dxa"/>
            <w:noWrap/>
            <w:vAlign w:val="center"/>
          </w:tcPr>
          <w:p w14:paraId="07FE8BE2" w14:textId="77777777" w:rsidR="00C96719" w:rsidRPr="00692B5E" w:rsidRDefault="00C96719" w:rsidP="00F60F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5.5 ± 5.9 (25.5)</w:t>
            </w:r>
          </w:p>
        </w:tc>
        <w:tc>
          <w:tcPr>
            <w:tcW w:w="1843" w:type="dxa"/>
            <w:noWrap/>
            <w:vAlign w:val="center"/>
          </w:tcPr>
          <w:p w14:paraId="4B49179F" w14:textId="77777777" w:rsidR="00C96719" w:rsidRPr="00692B5E" w:rsidRDefault="00C96719" w:rsidP="00F60F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1.7 ± 5.6 (20.9)</w:t>
            </w:r>
          </w:p>
        </w:tc>
        <w:tc>
          <w:tcPr>
            <w:tcW w:w="1843" w:type="dxa"/>
            <w:noWrap/>
            <w:vAlign w:val="center"/>
          </w:tcPr>
          <w:p w14:paraId="4E1C0348" w14:textId="77777777" w:rsidR="00C96719" w:rsidRPr="00692B5E" w:rsidRDefault="00C96719" w:rsidP="00F60F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26.2 ± 4.5 (26.9)</w:t>
            </w:r>
          </w:p>
        </w:tc>
        <w:tc>
          <w:tcPr>
            <w:tcW w:w="1843" w:type="dxa"/>
            <w:vAlign w:val="center"/>
          </w:tcPr>
          <w:p w14:paraId="23B6B6CD" w14:textId="77777777" w:rsidR="00C96719" w:rsidRPr="00692B5E" w:rsidRDefault="00C96719" w:rsidP="00F60F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2.4 ± 5.7 (21.3)</w:t>
            </w:r>
          </w:p>
        </w:tc>
        <w:tc>
          <w:tcPr>
            <w:tcW w:w="1774" w:type="dxa"/>
            <w:vAlign w:val="center"/>
          </w:tcPr>
          <w:p w14:paraId="338FA18D" w14:textId="77777777" w:rsidR="00C96719" w:rsidRPr="00692B5E" w:rsidRDefault="00C96719" w:rsidP="00F60F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5.5 ± 4.9 (25.4)</w:t>
            </w:r>
          </w:p>
        </w:tc>
      </w:tr>
      <w:tr w:rsidR="00C96719" w:rsidRPr="00692B5E" w14:paraId="547F5090" w14:textId="77777777" w:rsidTr="00F60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26518F3A" w14:textId="77777777" w:rsidR="00C96719" w:rsidRPr="00692B5E" w:rsidRDefault="00C96719" w:rsidP="00F60F0F">
            <w:pPr>
              <w:spacing w:line="276" w:lineRule="auto"/>
              <w:jc w:val="left"/>
              <w:rPr>
                <w:rFonts w:ascii="Calibri" w:eastAsia="Times New Roman" w:hAnsi="Calibri" w:cs="Calibri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  <w:t>Δ Hand grip (kg)</w:t>
            </w:r>
          </w:p>
        </w:tc>
        <w:tc>
          <w:tcPr>
            <w:tcW w:w="1843" w:type="dxa"/>
            <w:noWrap/>
            <w:vAlign w:val="center"/>
          </w:tcPr>
          <w:p w14:paraId="21F07538" w14:textId="77777777" w:rsidR="00C96719" w:rsidRPr="00692B5E" w:rsidRDefault="00C96719" w:rsidP="00F60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1.1 ± 11.8 (27.7)</w:t>
            </w:r>
          </w:p>
        </w:tc>
        <w:tc>
          <w:tcPr>
            <w:tcW w:w="1843" w:type="dxa"/>
            <w:noWrap/>
            <w:vAlign w:val="center"/>
          </w:tcPr>
          <w:p w14:paraId="20CDB452" w14:textId="77777777" w:rsidR="00C96719" w:rsidRPr="00692B5E" w:rsidRDefault="00C96719" w:rsidP="00F60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1.5 ± 5.2 (-1.5)</w:t>
            </w:r>
          </w:p>
        </w:tc>
        <w:tc>
          <w:tcPr>
            <w:tcW w:w="1843" w:type="dxa"/>
            <w:noWrap/>
            <w:vAlign w:val="center"/>
          </w:tcPr>
          <w:p w14:paraId="0E8B7280" w14:textId="77777777" w:rsidR="00C96719" w:rsidRPr="00692B5E" w:rsidRDefault="00C96719" w:rsidP="00F60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5 ± 4.6 (2.3)</w:t>
            </w:r>
          </w:p>
        </w:tc>
        <w:tc>
          <w:tcPr>
            <w:tcW w:w="1843" w:type="dxa"/>
            <w:vAlign w:val="center"/>
          </w:tcPr>
          <w:p w14:paraId="16B461A2" w14:textId="77777777" w:rsidR="00C96719" w:rsidRPr="00692B5E" w:rsidRDefault="00C96719" w:rsidP="00F60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1.4 ± 5.0 (-1.5)</w:t>
            </w:r>
          </w:p>
        </w:tc>
        <w:tc>
          <w:tcPr>
            <w:tcW w:w="1774" w:type="dxa"/>
            <w:vAlign w:val="center"/>
          </w:tcPr>
          <w:p w14:paraId="2112421F" w14:textId="77777777" w:rsidR="00C96719" w:rsidRPr="00692B5E" w:rsidRDefault="00C96719" w:rsidP="00F60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.0 ± 5.0 (3.3)</w:t>
            </w:r>
          </w:p>
        </w:tc>
      </w:tr>
      <w:tr w:rsidR="00C96719" w:rsidRPr="00692B5E" w14:paraId="35A3B324" w14:textId="77777777" w:rsidTr="00F60F0F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33429215" w14:textId="77777777" w:rsidR="00C96719" w:rsidRPr="00692B5E" w:rsidRDefault="00C96719" w:rsidP="00F60F0F">
            <w:pPr>
              <w:jc w:val="left"/>
              <w:rPr>
                <w:rFonts w:ascii="Calibri" w:eastAsia="Times New Roman" w:hAnsi="Calibri" w:cs="Calibri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  <w:t>Δ RM1/kg body weight leg</w:t>
            </w:r>
          </w:p>
        </w:tc>
        <w:tc>
          <w:tcPr>
            <w:tcW w:w="1843" w:type="dxa"/>
            <w:noWrap/>
            <w:vAlign w:val="center"/>
          </w:tcPr>
          <w:p w14:paraId="1BEB0D71" w14:textId="77777777" w:rsidR="00C96719" w:rsidRPr="00692B5E" w:rsidRDefault="00C96719" w:rsidP="00F60F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1 ± 0.3 (1.1)</w:t>
            </w:r>
          </w:p>
        </w:tc>
        <w:tc>
          <w:tcPr>
            <w:tcW w:w="1843" w:type="dxa"/>
            <w:noWrap/>
            <w:vAlign w:val="center"/>
          </w:tcPr>
          <w:p w14:paraId="236F6B6A" w14:textId="77777777" w:rsidR="00C96719" w:rsidRPr="00692B5E" w:rsidRDefault="00C96719" w:rsidP="00F60F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1 ± 0.4 (0.0)</w:t>
            </w:r>
            <w:r w:rsidRPr="00692B5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843" w:type="dxa"/>
            <w:noWrap/>
            <w:vAlign w:val="center"/>
          </w:tcPr>
          <w:p w14:paraId="0478804D" w14:textId="77777777" w:rsidR="00C96719" w:rsidRPr="00692B5E" w:rsidRDefault="00C96719" w:rsidP="00F60F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4 ± 0.3 (0.3)</w:t>
            </w:r>
            <w:r w:rsidRPr="00692B5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843" w:type="dxa"/>
            <w:vAlign w:val="center"/>
          </w:tcPr>
          <w:p w14:paraId="1DDEC5B1" w14:textId="77777777" w:rsidR="00C96719" w:rsidRPr="00692B5E" w:rsidRDefault="00C96719" w:rsidP="00F60F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rtl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1 ± 0.4 (0.1)</w:t>
            </w:r>
          </w:p>
        </w:tc>
        <w:tc>
          <w:tcPr>
            <w:tcW w:w="1774" w:type="dxa"/>
            <w:vAlign w:val="center"/>
          </w:tcPr>
          <w:p w14:paraId="0652E83A" w14:textId="77777777" w:rsidR="00C96719" w:rsidRPr="00692B5E" w:rsidRDefault="00C96719" w:rsidP="00F60F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4 ± 0.3 (0.3)</w:t>
            </w:r>
          </w:p>
        </w:tc>
      </w:tr>
      <w:tr w:rsidR="00C96719" w:rsidRPr="00692B5E" w14:paraId="41FFFA33" w14:textId="77777777" w:rsidTr="00F60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641C3D26" w14:textId="77777777" w:rsidR="00C96719" w:rsidRPr="00692B5E" w:rsidRDefault="00C96719" w:rsidP="00F60F0F">
            <w:pPr>
              <w:jc w:val="left"/>
              <w:rPr>
                <w:rFonts w:ascii="Calibri" w:eastAsia="Times New Roman" w:hAnsi="Calibri" w:cs="Calibri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  <w:t>Δ RM1/kg body weight chest</w:t>
            </w:r>
          </w:p>
        </w:tc>
        <w:tc>
          <w:tcPr>
            <w:tcW w:w="1843" w:type="dxa"/>
            <w:noWrap/>
            <w:vAlign w:val="center"/>
          </w:tcPr>
          <w:p w14:paraId="2A62C92D" w14:textId="77777777" w:rsidR="00C96719" w:rsidRPr="00692B5E" w:rsidRDefault="00C96719" w:rsidP="00F60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3 ± 0.1 (0.3)</w:t>
            </w:r>
          </w:p>
        </w:tc>
        <w:tc>
          <w:tcPr>
            <w:tcW w:w="1843" w:type="dxa"/>
            <w:noWrap/>
            <w:vAlign w:val="center"/>
          </w:tcPr>
          <w:p w14:paraId="2ACC8C2E" w14:textId="77777777" w:rsidR="00C96719" w:rsidRPr="00692B5E" w:rsidRDefault="00C96719" w:rsidP="00F60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0 ± 0.1 (0.0)</w:t>
            </w:r>
            <w:r w:rsidRPr="00692B5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843" w:type="dxa"/>
            <w:noWrap/>
            <w:vAlign w:val="center"/>
          </w:tcPr>
          <w:p w14:paraId="042A8978" w14:textId="77777777" w:rsidR="00C96719" w:rsidRPr="00692B5E" w:rsidRDefault="00C96719" w:rsidP="00F60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1 ± 0.1 (0.0)</w:t>
            </w:r>
            <w:r w:rsidRPr="00692B5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843" w:type="dxa"/>
            <w:vAlign w:val="center"/>
          </w:tcPr>
          <w:p w14:paraId="6EE88261" w14:textId="77777777" w:rsidR="00C96719" w:rsidRPr="00692B5E" w:rsidRDefault="00C96719" w:rsidP="00F60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0 ± 0.1 (0.0)</w:t>
            </w:r>
            <w:r w:rsidRPr="00692B5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1774" w:type="dxa"/>
            <w:vAlign w:val="center"/>
          </w:tcPr>
          <w:p w14:paraId="68DEAF82" w14:textId="77777777" w:rsidR="00C96719" w:rsidRPr="00692B5E" w:rsidRDefault="00C96719" w:rsidP="00F60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1 ± 0.1 (0.1)</w:t>
            </w:r>
            <w:r w:rsidRPr="00692B5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</w:tr>
      <w:tr w:rsidR="00C96719" w:rsidRPr="00692B5E" w14:paraId="72DCED30" w14:textId="77777777" w:rsidTr="00F60F0F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142E468E" w14:textId="77777777" w:rsidR="00C96719" w:rsidRPr="00692B5E" w:rsidRDefault="00C96719" w:rsidP="00F60F0F">
            <w:pPr>
              <w:jc w:val="left"/>
              <w:rPr>
                <w:rFonts w:ascii="Calibri" w:eastAsia="Times New Roman" w:hAnsi="Calibri" w:cs="Calibri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  <w:t>Δ</w:t>
            </w:r>
            <w:r w:rsidRPr="00692B5E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 xml:space="preserve"> Vo</w:t>
            </w:r>
            <w:r w:rsidRPr="00692B5E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vertAlign w:val="subscript"/>
              </w:rPr>
              <w:t>2</w:t>
            </w:r>
            <w:r w:rsidRPr="00692B5E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/Kg at 80% Max (ml/Kg/Min)</w:t>
            </w:r>
          </w:p>
        </w:tc>
        <w:tc>
          <w:tcPr>
            <w:tcW w:w="1843" w:type="dxa"/>
            <w:noWrap/>
            <w:vAlign w:val="center"/>
          </w:tcPr>
          <w:p w14:paraId="4E5568C3" w14:textId="77777777" w:rsidR="00C96719" w:rsidRPr="00692B5E" w:rsidRDefault="00C96719" w:rsidP="00F60F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6.1 ± 3.0 (16.0)</w:t>
            </w:r>
          </w:p>
        </w:tc>
        <w:tc>
          <w:tcPr>
            <w:tcW w:w="1843" w:type="dxa"/>
            <w:noWrap/>
            <w:vAlign w:val="center"/>
          </w:tcPr>
          <w:p w14:paraId="3DA0DD01" w14:textId="77777777" w:rsidR="00C96719" w:rsidRPr="00692B5E" w:rsidRDefault="00C96719" w:rsidP="00F60F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.5 ± 3.4 (4.3)</w:t>
            </w:r>
          </w:p>
        </w:tc>
        <w:tc>
          <w:tcPr>
            <w:tcW w:w="1843" w:type="dxa"/>
            <w:noWrap/>
            <w:vAlign w:val="center"/>
          </w:tcPr>
          <w:p w14:paraId="5F4B32DF" w14:textId="77777777" w:rsidR="00C96719" w:rsidRPr="00692B5E" w:rsidRDefault="00C96719" w:rsidP="00F60F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.5 ± 3.9 (5.1)</w:t>
            </w:r>
          </w:p>
        </w:tc>
        <w:tc>
          <w:tcPr>
            <w:tcW w:w="1843" w:type="dxa"/>
            <w:vAlign w:val="center"/>
          </w:tcPr>
          <w:p w14:paraId="62EB881A" w14:textId="77777777" w:rsidR="00C96719" w:rsidRPr="00692B5E" w:rsidRDefault="00C96719" w:rsidP="00F60F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.5 ± 3.4 (4.3)</w:t>
            </w:r>
          </w:p>
        </w:tc>
        <w:tc>
          <w:tcPr>
            <w:tcW w:w="1774" w:type="dxa"/>
            <w:vAlign w:val="center"/>
          </w:tcPr>
          <w:p w14:paraId="00D1274A" w14:textId="77777777" w:rsidR="00C96719" w:rsidRPr="00692B5E" w:rsidRDefault="00C96719" w:rsidP="00F60F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.0 ± 4.1 (5.2)</w:t>
            </w:r>
          </w:p>
        </w:tc>
      </w:tr>
      <w:tr w:rsidR="00C96719" w:rsidRPr="00692B5E" w14:paraId="400593D5" w14:textId="77777777" w:rsidTr="00F60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20844A32" w14:textId="77777777" w:rsidR="00C96719" w:rsidRPr="00692B5E" w:rsidRDefault="00C96719" w:rsidP="00F60F0F">
            <w:pPr>
              <w:jc w:val="left"/>
              <w:rPr>
                <w:rFonts w:ascii="Calibri" w:eastAsia="Times New Roman" w:hAnsi="Calibri" w:cs="Calibri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  <w:t>Δ</w:t>
            </w:r>
            <w:r w:rsidRPr="00692B5E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 xml:space="preserve"> Vo</w:t>
            </w:r>
            <w:r w:rsidRPr="00692B5E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vertAlign w:val="subscript"/>
              </w:rPr>
              <w:t>2</w:t>
            </w:r>
            <w:r w:rsidRPr="00692B5E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/FFM at 80% Max (ml/Kg/Min)</w:t>
            </w:r>
          </w:p>
        </w:tc>
        <w:tc>
          <w:tcPr>
            <w:tcW w:w="1843" w:type="dxa"/>
            <w:noWrap/>
            <w:vAlign w:val="center"/>
          </w:tcPr>
          <w:p w14:paraId="0E1F13A5" w14:textId="77777777" w:rsidR="00C96719" w:rsidRPr="00692B5E" w:rsidRDefault="00C96719" w:rsidP="00F60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2.4 ± 5.8 (31.9)</w:t>
            </w:r>
          </w:p>
        </w:tc>
        <w:tc>
          <w:tcPr>
            <w:tcW w:w="1843" w:type="dxa"/>
            <w:noWrap/>
            <w:vAlign w:val="center"/>
          </w:tcPr>
          <w:p w14:paraId="59414C40" w14:textId="77777777" w:rsidR="00C96719" w:rsidRPr="00692B5E" w:rsidRDefault="00C96719" w:rsidP="00F60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6 ± 6.4 (1.0)</w:t>
            </w:r>
          </w:p>
        </w:tc>
        <w:tc>
          <w:tcPr>
            <w:tcW w:w="1843" w:type="dxa"/>
            <w:noWrap/>
            <w:vAlign w:val="center"/>
          </w:tcPr>
          <w:p w14:paraId="39170CA4" w14:textId="77777777" w:rsidR="00C96719" w:rsidRPr="00692B5E" w:rsidRDefault="00C96719" w:rsidP="00F60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.6 ± 4.7 (4.1)</w:t>
            </w:r>
          </w:p>
        </w:tc>
        <w:tc>
          <w:tcPr>
            <w:tcW w:w="1843" w:type="dxa"/>
            <w:vAlign w:val="center"/>
          </w:tcPr>
          <w:p w14:paraId="444CBDCE" w14:textId="77777777" w:rsidR="00C96719" w:rsidRPr="00692B5E" w:rsidRDefault="00C96719" w:rsidP="00F60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7 ± 6.2 (1.0)</w:t>
            </w:r>
          </w:p>
        </w:tc>
        <w:tc>
          <w:tcPr>
            <w:tcW w:w="1774" w:type="dxa"/>
            <w:vAlign w:val="center"/>
          </w:tcPr>
          <w:p w14:paraId="4F1A5396" w14:textId="77777777" w:rsidR="00C96719" w:rsidRPr="00692B5E" w:rsidRDefault="00C96719" w:rsidP="00F60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.8 ± 4.8 (4.1)</w:t>
            </w:r>
          </w:p>
        </w:tc>
      </w:tr>
      <w:tr w:rsidR="00C96719" w:rsidRPr="00692B5E" w14:paraId="73F8683B" w14:textId="77777777" w:rsidTr="00F60F0F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31053343" w14:textId="77777777" w:rsidR="00C96719" w:rsidRPr="00692B5E" w:rsidRDefault="00C96719" w:rsidP="00F60F0F">
            <w:pPr>
              <w:spacing w:line="276" w:lineRule="auto"/>
              <w:jc w:val="left"/>
              <w:rPr>
                <w:rFonts w:ascii="Calibri" w:eastAsia="Times New Roman" w:hAnsi="Calibri" w:cs="Calibri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  <w:t>Δ Sit to stand test (sec.)</w:t>
            </w:r>
          </w:p>
        </w:tc>
        <w:tc>
          <w:tcPr>
            <w:tcW w:w="1843" w:type="dxa"/>
            <w:noWrap/>
            <w:vAlign w:val="center"/>
          </w:tcPr>
          <w:p w14:paraId="2F8C65DC" w14:textId="77777777" w:rsidR="00C96719" w:rsidRPr="00692B5E" w:rsidRDefault="00C96719" w:rsidP="00F60F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.0 ± 2.1 (7.6)</w:t>
            </w:r>
          </w:p>
        </w:tc>
        <w:tc>
          <w:tcPr>
            <w:tcW w:w="1843" w:type="dxa"/>
            <w:noWrap/>
            <w:vAlign w:val="center"/>
          </w:tcPr>
          <w:p w14:paraId="382C7E91" w14:textId="77777777" w:rsidR="00C96719" w:rsidRPr="00692B5E" w:rsidRDefault="00C96719" w:rsidP="00F60F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0.7 ± 2.1 (-0.8)</w:t>
            </w:r>
          </w:p>
        </w:tc>
        <w:tc>
          <w:tcPr>
            <w:tcW w:w="1843" w:type="dxa"/>
            <w:noWrap/>
            <w:vAlign w:val="center"/>
          </w:tcPr>
          <w:p w14:paraId="1E004BC2" w14:textId="77777777" w:rsidR="00C96719" w:rsidRPr="00692B5E" w:rsidRDefault="00C96719" w:rsidP="00F60F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1.3 ± 1.3 (-1.7)</w:t>
            </w:r>
          </w:p>
        </w:tc>
        <w:tc>
          <w:tcPr>
            <w:tcW w:w="1843" w:type="dxa"/>
            <w:vAlign w:val="center"/>
          </w:tcPr>
          <w:p w14:paraId="0C67051B" w14:textId="77777777" w:rsidR="00C96719" w:rsidRPr="00692B5E" w:rsidRDefault="00C96719" w:rsidP="00F60F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0.7 ± 2.0 (-0.7)</w:t>
            </w:r>
          </w:p>
        </w:tc>
        <w:tc>
          <w:tcPr>
            <w:tcW w:w="1774" w:type="dxa"/>
            <w:vAlign w:val="center"/>
          </w:tcPr>
          <w:p w14:paraId="673B960D" w14:textId="77777777" w:rsidR="00C96719" w:rsidRPr="00692B5E" w:rsidRDefault="00C96719" w:rsidP="00F60F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1.5 ± 1.4 (-2.1)</w:t>
            </w:r>
          </w:p>
        </w:tc>
      </w:tr>
      <w:tr w:rsidR="00C96719" w:rsidRPr="00692B5E" w14:paraId="015CBE96" w14:textId="77777777" w:rsidTr="00F60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1BC394C6" w14:textId="77777777" w:rsidR="00C96719" w:rsidRPr="00692B5E" w:rsidRDefault="00C96719" w:rsidP="00F60F0F">
            <w:pPr>
              <w:spacing w:line="276" w:lineRule="auto"/>
              <w:jc w:val="left"/>
              <w:rPr>
                <w:rFonts w:ascii="Calibri" w:eastAsia="Times New Roman" w:hAnsi="Calibri" w:cs="Calibri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  <w:t>Δ 6 min. walk test (m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14:paraId="392F34CA" w14:textId="77777777" w:rsidR="00C96719" w:rsidRPr="00692B5E" w:rsidRDefault="00C96719" w:rsidP="00F60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77.7 ± 60.5 (480.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14:paraId="63090073" w14:textId="77777777" w:rsidR="00C96719" w:rsidRPr="00692B5E" w:rsidRDefault="00C96719" w:rsidP="00F60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9.4 ± 49.1 (72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14:paraId="6B631829" w14:textId="77777777" w:rsidR="00C96719" w:rsidRPr="00692B5E" w:rsidRDefault="00C96719" w:rsidP="00F60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rtl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9.4 ± 36.2 (67.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3A2DBAC" w14:textId="77777777" w:rsidR="00C96719" w:rsidRPr="00692B5E" w:rsidRDefault="00C96719" w:rsidP="00F60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9.3 ± 49.3 (71.1)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vAlign w:val="center"/>
          </w:tcPr>
          <w:p w14:paraId="29D23C36" w14:textId="77777777" w:rsidR="00C96719" w:rsidRPr="00692B5E" w:rsidRDefault="00C96719" w:rsidP="00F60F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B5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9.9 ± 29.9 (70.5)</w:t>
            </w:r>
          </w:p>
        </w:tc>
      </w:tr>
    </w:tbl>
    <w:p w14:paraId="5E08213C" w14:textId="77777777" w:rsidR="00C96719" w:rsidRPr="00692B5E" w:rsidRDefault="00C96719" w:rsidP="00C96719">
      <w:pPr>
        <w:spacing w:after="0" w:line="360" w:lineRule="auto"/>
        <w:rPr>
          <w:rFonts w:ascii="Calibri" w:eastAsia="Times New Roman" w:hAnsi="Calibri" w:cs="Calibri"/>
          <w:kern w:val="0"/>
          <w:sz w:val="20"/>
          <w:szCs w:val="20"/>
          <w:rtl/>
          <w14:ligatures w14:val="none"/>
        </w:rPr>
      </w:pPr>
    </w:p>
    <w:p w14:paraId="78EFE318" w14:textId="77777777" w:rsidR="00C96719" w:rsidRPr="00692B5E" w:rsidRDefault="00C96719" w:rsidP="00C96719">
      <w:pPr>
        <w:spacing w:after="0" w:line="360" w:lineRule="auto"/>
        <w:rPr>
          <w:rFonts w:ascii="Calibri" w:hAnsi="Calibri" w:cs="Calibri"/>
          <w:sz w:val="20"/>
          <w:szCs w:val="20"/>
        </w:rPr>
      </w:pPr>
      <w:r w:rsidRPr="00692B5E">
        <w:rPr>
          <w:rFonts w:ascii="Calibri" w:eastAsia="Times New Roman" w:hAnsi="Calibri" w:cs="Calibri"/>
          <w:b/>
          <w:bCs/>
          <w:kern w:val="0"/>
          <w:sz w:val="20"/>
          <w:szCs w:val="20"/>
          <w14:ligatures w14:val="none"/>
        </w:rPr>
        <w:t xml:space="preserve">Abbreviations: </w:t>
      </w:r>
      <w:r w:rsidRPr="00C66495">
        <w:rPr>
          <w:rFonts w:ascii="Calibri" w:hAnsi="Calibri" w:cs="Calibri"/>
          <w:sz w:val="20"/>
          <w:szCs w:val="20"/>
        </w:rPr>
        <w:t>Δ, Change at six months (difference from baseline); FFM, Fat-free mass; IBW, Ideal body weight, calculated as the weight of each individual at a body mass index (BMI) of 25 kg/m²; MBS, Metabolic bariatric surgery; RM1, One-repetition maximum; VO₂, Volume of oxygen consumption.</w:t>
      </w:r>
      <w:r>
        <w:rPr>
          <w:rFonts w:ascii="Calibri" w:hAnsi="Calibri" w:cs="Calibri"/>
          <w:sz w:val="20"/>
          <w:szCs w:val="20"/>
        </w:rPr>
        <w:t xml:space="preserve"> </w:t>
      </w:r>
      <w:r w:rsidRPr="00692B5E">
        <w:rPr>
          <w:rFonts w:ascii="Calibri" w:hAnsi="Calibri" w:cs="Calibri"/>
          <w:sz w:val="20"/>
          <w:szCs w:val="20"/>
        </w:rPr>
        <w:t xml:space="preserve">Submaximal VO₂ was assessed at 80% </w:t>
      </w:r>
      <w:bookmarkStart w:id="0" w:name="_Hlk190336528"/>
      <w:r w:rsidRPr="00692B5E">
        <w:rPr>
          <w:rFonts w:ascii="Calibri" w:hAnsi="Calibri" w:cs="Calibri"/>
          <w:sz w:val="20"/>
          <w:szCs w:val="20"/>
        </w:rPr>
        <w:t>of maximal heart rate predicted</w:t>
      </w:r>
      <w:bookmarkEnd w:id="0"/>
      <w:r w:rsidRPr="00692B5E">
        <w:rPr>
          <w:rFonts w:ascii="Calibri" w:hAnsi="Calibri" w:cs="Calibri"/>
          <w:sz w:val="20"/>
          <w:szCs w:val="20"/>
        </w:rPr>
        <w:t xml:space="preserve"> during a graded ergometer biking test. Total one-repetition maximum (1RM) is the sum of the maximum weight a participant can lift in one attempt on the chest press and leg press. Differences were compared between two different cutoffs for protein intake: 60 g/day or 1 g of protein per kg of IBW, using the Mann-Whitney test for non-parametric numerical variables. All tests were two-tailed, with statistical significance determined at </w:t>
      </w:r>
      <w:r w:rsidRPr="00692B5E">
        <w:rPr>
          <w:rFonts w:ascii="Calibri" w:hAnsi="Calibri" w:cs="Calibri"/>
          <w:i/>
          <w:iCs/>
          <w:sz w:val="20"/>
          <w:szCs w:val="20"/>
        </w:rPr>
        <w:t>p</w:t>
      </w:r>
      <w:r w:rsidRPr="00692B5E">
        <w:rPr>
          <w:rFonts w:ascii="Calibri" w:hAnsi="Calibri" w:cs="Calibri"/>
          <w:sz w:val="20"/>
          <w:szCs w:val="20"/>
        </w:rPr>
        <w:t xml:space="preserve"> &lt; 0.05. Significant differences are represented by respective letters and </w:t>
      </w:r>
      <w:r w:rsidRPr="00692B5E">
        <w:rPr>
          <w:rFonts w:ascii="Calibri" w:hAnsi="Calibri" w:cs="Calibri"/>
          <w:b/>
          <w:bCs/>
          <w:sz w:val="20"/>
          <w:szCs w:val="20"/>
        </w:rPr>
        <w:t xml:space="preserve">bold </w:t>
      </w:r>
      <w:r w:rsidRPr="00692B5E">
        <w:rPr>
          <w:rFonts w:ascii="Calibri" w:hAnsi="Calibri" w:cs="Calibri"/>
          <w:sz w:val="20"/>
          <w:szCs w:val="20"/>
        </w:rPr>
        <w:t>values. Numerical variables are presented as mean ± standard deviation (median).</w:t>
      </w:r>
    </w:p>
    <w:p w14:paraId="25E81565" w14:textId="77777777" w:rsidR="00C96719" w:rsidRPr="00692B5E" w:rsidRDefault="00C96719" w:rsidP="00C96719">
      <w:pPr>
        <w:spacing w:after="0" w:line="360" w:lineRule="auto"/>
        <w:rPr>
          <w:rFonts w:ascii="Calibri" w:hAnsi="Calibri" w:cs="Calibri"/>
          <w:sz w:val="20"/>
          <w:szCs w:val="20"/>
        </w:rPr>
      </w:pPr>
      <w:r w:rsidRPr="00692B5E">
        <w:rPr>
          <w:rFonts w:ascii="Calibri" w:hAnsi="Calibri" w:cs="Calibri"/>
          <w:sz w:val="20"/>
          <w:szCs w:val="20"/>
          <w:vertAlign w:val="superscript"/>
        </w:rPr>
        <w:t>¥</w:t>
      </w:r>
      <w:r w:rsidRPr="00692B5E">
        <w:rPr>
          <w:rFonts w:ascii="Calibri" w:hAnsi="Calibri" w:cs="Calibri"/>
          <w:sz w:val="20"/>
          <w:szCs w:val="20"/>
        </w:rPr>
        <w:t xml:space="preserve">: All variables at baseline are presented as baseline values and not changes. </w:t>
      </w:r>
    </w:p>
    <w:p w14:paraId="538978F7" w14:textId="77777777" w:rsidR="00C96719" w:rsidRPr="00692B5E" w:rsidRDefault="00C96719" w:rsidP="00C96719">
      <w:pPr>
        <w:spacing w:after="0" w:line="360" w:lineRule="auto"/>
        <w:rPr>
          <w:rFonts w:ascii="Calibri" w:hAnsi="Calibri" w:cs="Calibri"/>
          <w:sz w:val="20"/>
          <w:szCs w:val="20"/>
        </w:rPr>
      </w:pPr>
      <w:r w:rsidRPr="00692B5E">
        <w:rPr>
          <w:rFonts w:ascii="Calibri" w:hAnsi="Calibri" w:cs="Calibri"/>
          <w:sz w:val="20"/>
          <w:szCs w:val="20"/>
          <w:vertAlign w:val="superscript"/>
        </w:rPr>
        <w:t>a</w:t>
      </w:r>
      <w:r w:rsidRPr="00692B5E">
        <w:rPr>
          <w:rFonts w:ascii="Calibri" w:hAnsi="Calibri" w:cs="Calibri"/>
          <w:sz w:val="20"/>
          <w:szCs w:val="20"/>
        </w:rPr>
        <w:t xml:space="preserve">: Significant differences between those consuming less than 60 gr. of protein per day vs. those consuming </w:t>
      </w:r>
      <w:r w:rsidRPr="00692B5E">
        <w:rPr>
          <w:rFonts w:ascii="Calibri" w:hAnsi="Calibri" w:cs="Calibri"/>
          <w:sz w:val="20"/>
          <w:szCs w:val="20"/>
          <w:u w:val="single"/>
        </w:rPr>
        <w:t>&gt;</w:t>
      </w:r>
      <w:r w:rsidRPr="00692B5E">
        <w:rPr>
          <w:rFonts w:ascii="Calibri" w:hAnsi="Calibri" w:cs="Calibri"/>
          <w:sz w:val="20"/>
          <w:szCs w:val="20"/>
        </w:rPr>
        <w:t xml:space="preserve">60 gr/day. </w:t>
      </w:r>
    </w:p>
    <w:p w14:paraId="5BF27B30" w14:textId="77777777" w:rsidR="00C96719" w:rsidRPr="00692B5E" w:rsidRDefault="00C96719" w:rsidP="00C96719">
      <w:pPr>
        <w:spacing w:after="0" w:line="360" w:lineRule="auto"/>
        <w:rPr>
          <w:rFonts w:ascii="Calibri" w:hAnsi="Calibri" w:cs="Calibri"/>
          <w:sz w:val="20"/>
          <w:szCs w:val="20"/>
        </w:rPr>
      </w:pPr>
      <w:r w:rsidRPr="00692B5E">
        <w:rPr>
          <w:rFonts w:ascii="Calibri" w:hAnsi="Calibri" w:cs="Calibri"/>
          <w:sz w:val="20"/>
          <w:szCs w:val="20"/>
          <w:vertAlign w:val="superscript"/>
        </w:rPr>
        <w:t>b</w:t>
      </w:r>
      <w:r w:rsidRPr="00692B5E">
        <w:rPr>
          <w:rFonts w:ascii="Calibri" w:hAnsi="Calibri" w:cs="Calibri"/>
          <w:sz w:val="20"/>
          <w:szCs w:val="20"/>
        </w:rPr>
        <w:t xml:space="preserve">: Significant differences between those consuming less than 1 gr/protein per kg. of IBW/ day vs. those consuming </w:t>
      </w:r>
      <w:r w:rsidRPr="00692B5E">
        <w:rPr>
          <w:rFonts w:ascii="Calibri" w:hAnsi="Calibri" w:cs="Calibri"/>
          <w:sz w:val="20"/>
          <w:szCs w:val="20"/>
          <w:u w:val="single"/>
        </w:rPr>
        <w:t>&gt;</w:t>
      </w:r>
      <w:r w:rsidRPr="00692B5E">
        <w:rPr>
          <w:rFonts w:ascii="Calibri" w:hAnsi="Calibri" w:cs="Calibri"/>
          <w:sz w:val="20"/>
          <w:szCs w:val="20"/>
        </w:rPr>
        <w:t>1 gr/ protein per kg. of IBW/day.</w:t>
      </w:r>
    </w:p>
    <w:p w14:paraId="79B5B503" w14:textId="77777777" w:rsidR="008221CE" w:rsidRDefault="008221CE"/>
    <w:sectPr w:rsidR="008221CE" w:rsidSect="00C96719">
      <w:footerReference w:type="default" r:id="rId6"/>
      <w:pgSz w:w="11906" w:h="16838"/>
      <w:pgMar w:top="709" w:right="1274" w:bottom="851" w:left="1440" w:header="708" w:footer="23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DF5D44" w14:textId="77777777" w:rsidR="00103C6A" w:rsidRDefault="00103C6A">
      <w:pPr>
        <w:spacing w:after="0" w:line="240" w:lineRule="auto"/>
      </w:pPr>
      <w:r>
        <w:separator/>
      </w:r>
    </w:p>
  </w:endnote>
  <w:endnote w:type="continuationSeparator" w:id="0">
    <w:p w14:paraId="2200D3BC" w14:textId="77777777" w:rsidR="00103C6A" w:rsidRDefault="00103C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928997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6CCA04" w14:textId="77777777" w:rsidR="00C96719" w:rsidRDefault="00C9671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8EAC4E" w14:textId="77777777" w:rsidR="00C96719" w:rsidRDefault="00C967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5CD26F" w14:textId="77777777" w:rsidR="00103C6A" w:rsidRDefault="00103C6A">
      <w:pPr>
        <w:spacing w:after="0" w:line="240" w:lineRule="auto"/>
      </w:pPr>
      <w:r>
        <w:separator/>
      </w:r>
    </w:p>
  </w:footnote>
  <w:footnote w:type="continuationSeparator" w:id="0">
    <w:p w14:paraId="502CC2F9" w14:textId="77777777" w:rsidR="00103C6A" w:rsidRDefault="00103C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719"/>
    <w:rsid w:val="00103C6A"/>
    <w:rsid w:val="004125EF"/>
    <w:rsid w:val="00603FE2"/>
    <w:rsid w:val="006D3F7A"/>
    <w:rsid w:val="008221CE"/>
    <w:rsid w:val="009844E6"/>
    <w:rsid w:val="009A5FBC"/>
    <w:rsid w:val="009C19E3"/>
    <w:rsid w:val="00A42C2D"/>
    <w:rsid w:val="00A80BB8"/>
    <w:rsid w:val="00C96719"/>
    <w:rsid w:val="00F54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34102"/>
  <w15:chartTrackingRefBased/>
  <w15:docId w15:val="{179656B1-F572-4AAB-BD48-2DCBC6729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719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67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67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67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67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I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67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I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67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67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67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67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67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67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67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67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67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67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67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67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67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67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L"/>
    </w:rPr>
  </w:style>
  <w:style w:type="character" w:customStyle="1" w:styleId="TitleChar">
    <w:name w:val="Title Char"/>
    <w:basedOn w:val="DefaultParagraphFont"/>
    <w:link w:val="Title"/>
    <w:uiPriority w:val="10"/>
    <w:rsid w:val="00C967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67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L"/>
    </w:rPr>
  </w:style>
  <w:style w:type="character" w:customStyle="1" w:styleId="SubtitleChar">
    <w:name w:val="Subtitle Char"/>
    <w:basedOn w:val="DefaultParagraphFont"/>
    <w:link w:val="Subtitle"/>
    <w:uiPriority w:val="11"/>
    <w:rsid w:val="00C967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6719"/>
    <w:pPr>
      <w:spacing w:before="160"/>
      <w:jc w:val="center"/>
    </w:pPr>
    <w:rPr>
      <w:i/>
      <w:iCs/>
      <w:color w:val="404040" w:themeColor="text1" w:themeTint="BF"/>
      <w:lang w:val="en-IL"/>
    </w:rPr>
  </w:style>
  <w:style w:type="character" w:customStyle="1" w:styleId="QuoteChar">
    <w:name w:val="Quote Char"/>
    <w:basedOn w:val="DefaultParagraphFont"/>
    <w:link w:val="Quote"/>
    <w:uiPriority w:val="29"/>
    <w:rsid w:val="00C967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6719"/>
    <w:pPr>
      <w:ind w:left="720"/>
      <w:contextualSpacing/>
    </w:pPr>
    <w:rPr>
      <w:lang w:val="en-IL"/>
    </w:rPr>
  </w:style>
  <w:style w:type="character" w:styleId="IntenseEmphasis">
    <w:name w:val="Intense Emphasis"/>
    <w:basedOn w:val="DefaultParagraphFont"/>
    <w:uiPriority w:val="21"/>
    <w:qFormat/>
    <w:rsid w:val="00C967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67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I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67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6719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C967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6719"/>
    <w:rPr>
      <w:lang w:val="en-US"/>
    </w:rPr>
  </w:style>
  <w:style w:type="table" w:styleId="PlainTable5">
    <w:name w:val="Plain Table 5"/>
    <w:basedOn w:val="TableNormal"/>
    <w:uiPriority w:val="45"/>
    <w:rsid w:val="00C96719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0</Words>
  <Characters>2226</Characters>
  <Application>Microsoft Office Word</Application>
  <DocSecurity>0</DocSecurity>
  <Lines>18</Lines>
  <Paragraphs>5</Paragraphs>
  <ScaleCrop>false</ScaleCrop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 Goldenshluger</dc:creator>
  <cp:keywords/>
  <dc:description/>
  <cp:lastModifiedBy>* Goldenshluger</cp:lastModifiedBy>
  <cp:revision>6</cp:revision>
  <dcterms:created xsi:type="dcterms:W3CDTF">2025-02-24T02:01:00Z</dcterms:created>
  <dcterms:modified xsi:type="dcterms:W3CDTF">2025-09-13T16:25:00Z</dcterms:modified>
</cp:coreProperties>
</file>